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2C7847B6" w:rsidR="00693447" w:rsidRDefault="00C000C5" w:rsidP="00693447">
      <w:pPr>
        <w:spacing w:after="0" w:line="240" w:lineRule="auto"/>
      </w:pPr>
      <w:r>
        <w:rPr>
          <w:noProof/>
        </w:rPr>
        <w:pict w14:anchorId="5FB48C53"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Flowchart: Alternate Process 30" o:spid="_x0000_s2081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<v:textbox>
              <w:txbxContent>
                <w:p w14:paraId="3B715E5E" w14:textId="77777777"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 of studies</w:t>
                  </w: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 xml:space="preserve"> via other methods</w:t>
                  </w:r>
                </w:p>
              </w:txbxContent>
            </v:textbox>
          </v:shape>
        </w:pict>
      </w:r>
      <w:r>
        <w:rPr>
          <w:noProof/>
        </w:rPr>
        <w:pict w14:anchorId="620BDE09">
          <v:shape id="Flowchart: Alternate Process 29" o:spid="_x0000_s2080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<v:textbox>
              <w:txbxContent>
                <w:p w14:paraId="75682ADD" w14:textId="77777777"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 of studies</w:t>
                  </w: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 xml:space="preserve"> via databases and registers</w:t>
                  </w:r>
                </w:p>
              </w:txbxContent>
            </v:textbox>
          </v:shape>
        </w:pic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30D06AC7" w:rsidR="00A25EB0" w:rsidRDefault="00C000C5" w:rsidP="00693447">
      <w:pPr>
        <w:spacing w:after="0" w:line="240" w:lineRule="auto"/>
      </w:pPr>
      <w:r>
        <w:rPr>
          <w:noProof/>
        </w:rPr>
        <w:pict w14:anchorId="776D2279">
          <v:rect id="Rectangle 10" o:spid="_x0000_s2079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<v:textbox>
              <w:txbxContent>
                <w:p w14:paraId="3AEF3D79" w14:textId="77777777" w:rsidR="00592C18" w:rsidRDefault="00592C18" w:rsidP="00592C18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identified </w:t>
                  </w:r>
                  <w:r w:rsidR="00B1263E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from:</w:t>
                  </w:r>
                </w:p>
                <w:p w14:paraId="07160E8C" w14:textId="5D428BFF" w:rsidR="00592C18" w:rsidRDefault="00B1263E" w:rsidP="00592C18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W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ebsites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B27611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</w:p>
                <w:p w14:paraId="7438BE30" w14:textId="5D01B0BE" w:rsidR="00592C18" w:rsidRDefault="00B1263E" w:rsidP="00592C18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ganisations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B27611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14:paraId="3FE53385" w14:textId="0857E16A" w:rsidR="00592C18" w:rsidRDefault="00B1263E" w:rsidP="00592C18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C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itation </w:t>
                  </w:r>
                  <w:r w:rsidR="00C73533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earching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5449D0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14:paraId="56F6475D" w14:textId="77777777" w:rsidR="00592C18" w:rsidRPr="00560609" w:rsidRDefault="00592C18" w:rsidP="00592C18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etc.</w:t>
                  </w:r>
                </w:p>
              </w:txbxContent>
            </v:textbox>
          </v:rect>
        </w:pict>
      </w:r>
      <w:r>
        <w:rPr>
          <w:noProof/>
        </w:rPr>
        <w:pict w14:anchorId="1EB27B90">
          <v:rect id="Rectangle 2" o:spid="_x0000_s2078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<v:textbox>
              <w:txbxContent>
                <w:p w14:paraId="7FE636A6" w14:textId="77777777"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removed </w:t>
                  </w:r>
                  <w:r w:rsidRPr="00A85C0A">
                    <w:rPr>
                      <w:rFonts w:ascii="Arial" w:hAnsi="Arial" w:cs="Arial"/>
                      <w:i/>
                      <w:iCs/>
                      <w:color w:val="000000" w:themeColor="text1"/>
                      <w:sz w:val="18"/>
                      <w:szCs w:val="20"/>
                    </w:rPr>
                    <w:t>before screening</w:t>
                  </w:r>
                  <w:r w:rsidR="000A0D1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14:paraId="3DCB724B" w14:textId="4B32D47A" w:rsid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Duplicate records</w:t>
                  </w:r>
                  <w:r w:rsidR="00AA277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removed 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CF73B2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7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14:paraId="40EC87FB" w14:textId="1F67F8E4" w:rsid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 marked as ineligible by automation tools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E71A8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14:paraId="4D296EC4" w14:textId="72C416D2" w:rsidR="00560609" w:rsidRP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 removed for other reason</w:t>
                  </w:r>
                  <w:r w:rsidR="00ED445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E71A8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 w14:anchorId="5075E427">
          <v:rect id="Rectangle 1" o:spid="_x0000_s207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<v:textbox>
              <w:txbxContent>
                <w:p w14:paraId="7C33C3AE" w14:textId="3367AF5B"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identified </w:t>
                  </w:r>
                  <w:r w:rsidR="00B1263E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from</w:t>
                  </w:r>
                  <w:r w:rsidR="00A778C0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*</w:t>
                  </w:r>
                  <w:r w:rsidR="00B1263E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14:paraId="68E6F19B" w14:textId="14A473E4" w:rsidR="00560609" w:rsidRDefault="00B1263E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D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atabas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5449D0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4</w:t>
                  </w:r>
                  <w:r w:rsidR="00E6443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4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14:paraId="7ECFA9D6" w14:textId="749D9AA4" w:rsidR="00C73533" w:rsidRPr="00560609" w:rsidRDefault="00B1263E" w:rsidP="00C73533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egiste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s 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B27611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6FE5792A" w:rsidR="00A25EB0" w:rsidRDefault="00C000C5" w:rsidP="00693447">
      <w:pPr>
        <w:spacing w:after="0" w:line="240" w:lineRule="auto"/>
      </w:pPr>
      <w:r>
        <w:rPr>
          <w:noProof/>
        </w:rPr>
        <w:pict w14:anchorId="620188AE">
          <v:shape id="Flowchart: Alternate Process 31" o:spid="_x0000_s2076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<v:textbox>
              <w:txbxContent>
                <w:p w14:paraId="22151D2E" w14:textId="77777777"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</w:t>
                  </w:r>
                </w:p>
              </w:txbxContent>
            </v:textbox>
          </v:shape>
        </w:pic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0EFD3BB9" w:rsidR="00A25EB0" w:rsidRDefault="00C000C5" w:rsidP="00693447">
      <w:pPr>
        <w:spacing w:after="0" w:line="240" w:lineRule="auto"/>
      </w:pPr>
      <w:r>
        <w:rPr>
          <w:noProof/>
        </w:rPr>
        <w:pict w14:anchorId="33EFBB9D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2075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<v:stroke endarrow="block" joinstyle="miter"/>
          </v:shape>
        </w:pic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5FAA3EB3" w:rsidR="00A25EB0" w:rsidRDefault="00C000C5" w:rsidP="00693447">
      <w:pPr>
        <w:spacing w:after="0" w:line="240" w:lineRule="auto"/>
      </w:pPr>
      <w:r>
        <w:rPr>
          <w:noProof/>
        </w:rPr>
        <w:pict w14:anchorId="72E1E8BB">
          <v:shape id="Straight Arrow Connector 23" o:spid="_x0000_s2074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<v:stroke endarrow="block" joinstyle="miter"/>
          </v:shape>
        </w:pict>
      </w:r>
      <w:r>
        <w:rPr>
          <w:noProof/>
        </w:rPr>
        <w:pict w14:anchorId="3DC6EF24">
          <v:shape id="Straight Arrow Connector 27" o:spid="_x0000_s2073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<v:stroke endarrow="block" joinstyle="miter"/>
          </v:shape>
        </w:pic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57F94ABE" w:rsidR="00A25EB0" w:rsidRDefault="00C000C5" w:rsidP="00693447">
      <w:pPr>
        <w:spacing w:after="0" w:line="240" w:lineRule="auto"/>
      </w:pPr>
      <w:r>
        <w:rPr>
          <w:noProof/>
        </w:rPr>
        <w:pict w14:anchorId="77B438F0">
          <v:shape id="Straight Arrow Connector 15" o:spid="_x0000_s2072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<v:stroke endarrow="block" joinstyle="miter"/>
          </v:shape>
        </w:pict>
      </w:r>
      <w:r>
        <w:rPr>
          <w:noProof/>
        </w:rPr>
        <w:pict w14:anchorId="39F1D59D">
          <v:rect id="Rectangle 3" o:spid="_x0000_s207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<v:textbox>
              <w:txbxContent>
                <w:p w14:paraId="56DE732D" w14:textId="77777777"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screened</w:t>
                  </w:r>
                </w:p>
                <w:p w14:paraId="2EF568A1" w14:textId="7FC9E4A3"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5449D0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2</w:t>
                  </w:r>
                  <w:r w:rsidR="001A607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7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 w14:anchorId="0272F892">
          <v:rect id="Rectangle 4" o:spid="_x0000_s207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<v:textbox>
              <w:txbxContent>
                <w:p w14:paraId="173AD7CA" w14:textId="2BBF0290"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excluded</w:t>
                  </w:r>
                  <w:r w:rsidR="00A85C0A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*</w:t>
                  </w:r>
                  <w:r w:rsidR="00A778C0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*</w:t>
                  </w:r>
                </w:p>
                <w:p w14:paraId="47751116" w14:textId="681A7513"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1A607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1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</w:p>
              </w:txbxContent>
            </v:textbox>
          </v:rect>
        </w:pic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0A5E0272" w:rsidR="00A25EB0" w:rsidRDefault="00C000C5" w:rsidP="00693447">
      <w:pPr>
        <w:spacing w:after="0" w:line="240" w:lineRule="auto"/>
      </w:pPr>
      <w:r>
        <w:rPr>
          <w:noProof/>
        </w:rPr>
        <w:pict w14:anchorId="6FBEEB83">
          <v:shape id="Straight Arrow Connector 35" o:spid="_x0000_s2069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<v:stroke endarrow="block" joinstyle="miter"/>
          </v:shape>
        </w:pic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7993CF0D" w:rsidR="00A25EB0" w:rsidRDefault="00C000C5" w:rsidP="00693447">
      <w:pPr>
        <w:spacing w:after="0" w:line="240" w:lineRule="auto"/>
      </w:pPr>
      <w:r>
        <w:rPr>
          <w:noProof/>
        </w:rPr>
        <w:pict w14:anchorId="17E2F9BF">
          <v:rect id="Rectangle 20" o:spid="_x0000_s2068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<v:textbox>
              <w:txbxContent>
                <w:p w14:paraId="64775ABA" w14:textId="77777777" w:rsidR="0035066B" w:rsidRDefault="0035066B" w:rsidP="0035066B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not retrieved</w:t>
                  </w:r>
                </w:p>
                <w:p w14:paraId="51E08A21" w14:textId="5C1A0AAA" w:rsidR="0035066B" w:rsidRPr="00560609" w:rsidRDefault="0035066B" w:rsidP="0035066B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E71A8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</w:rPr>
        <w:pict w14:anchorId="094E18AD">
          <v:rect id="Rectangle 7" o:spid="_x0000_s2067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<v:textbox>
              <w:txbxContent>
                <w:p w14:paraId="7C3C5B9C" w14:textId="77777777" w:rsidR="0035066B" w:rsidRDefault="0035066B" w:rsidP="0035066B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sought for retrieval</w:t>
                  </w:r>
                </w:p>
                <w:p w14:paraId="329379FE" w14:textId="67AC67E1" w:rsidR="0035066B" w:rsidRPr="00560609" w:rsidRDefault="0035066B" w:rsidP="0035066B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E71A8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</w:rPr>
        <w:pict w14:anchorId="6968C906">
          <v:rect id="Rectangle 5" o:spid="_x0000_s206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<v:textbox>
              <w:txbxContent>
                <w:p w14:paraId="0D6142A8" w14:textId="77777777"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sought for retrieval</w:t>
                  </w:r>
                </w:p>
                <w:p w14:paraId="6746E765" w14:textId="68DA1F8A"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5449D0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6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</w:rPr>
        <w:pict w14:anchorId="617BF7E7">
          <v:shape id="Straight Arrow Connector 16" o:spid="_x0000_s2065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<v:stroke endarrow="block" joinstyle="miter"/>
          </v:shape>
        </w:pict>
      </w:r>
      <w:r>
        <w:rPr>
          <w:noProof/>
        </w:rPr>
        <w:pict w14:anchorId="56D73650">
          <v:rect id="Rectangle 6" o:spid="_x0000_s2064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<v:textbox>
              <w:txbxContent>
                <w:p w14:paraId="64153C23" w14:textId="77777777"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not retrieved</w:t>
                  </w:r>
                </w:p>
                <w:p w14:paraId="1DB0F304" w14:textId="15477AB9"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1563C2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2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14:paraId="48AF03E4" w14:textId="23DD3DE3" w:rsidR="00A25EB0" w:rsidRDefault="00C000C5" w:rsidP="00693447">
      <w:pPr>
        <w:spacing w:after="0" w:line="240" w:lineRule="auto"/>
      </w:pPr>
      <w:r>
        <w:rPr>
          <w:noProof/>
        </w:rPr>
        <w:pict w14:anchorId="12355A7E">
          <v:shape id="Straight Arrow Connector 21" o:spid="_x0000_s2063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<v:stroke endarrow="block" joinstyle="miter"/>
          </v:shape>
        </w:pict>
      </w:r>
    </w:p>
    <w:p w14:paraId="7D352DB9" w14:textId="64DDE5A9" w:rsidR="00A25EB0" w:rsidRDefault="00C000C5" w:rsidP="00693447">
      <w:pPr>
        <w:spacing w:after="0" w:line="240" w:lineRule="auto"/>
      </w:pPr>
      <w:r>
        <w:rPr>
          <w:noProof/>
        </w:rPr>
        <w:pict w14:anchorId="23934C2B">
          <v:shape id="Flowchart: Alternate Process 32" o:spid="_x0000_s2062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<v:textbox>
              <w:txbxContent>
                <w:p w14:paraId="2D7CAB44" w14:textId="77777777" w:rsid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Screening</w:t>
                  </w:r>
                </w:p>
                <w:p w14:paraId="22C31982" w14:textId="77777777" w:rsidR="001502CF" w:rsidRPr="001502CF" w:rsidRDefault="001502CF" w:rsidP="001502CF">
                  <w:pPr>
                    <w:spacing w:after="0" w:line="240" w:lineRule="auto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14:paraId="7C28019F" w14:textId="7F53EFE0" w:rsidR="00A25EB0" w:rsidRDefault="00C000C5" w:rsidP="00693447">
      <w:pPr>
        <w:spacing w:after="0" w:line="240" w:lineRule="auto"/>
      </w:pPr>
      <w:r>
        <w:rPr>
          <w:noProof/>
        </w:rPr>
        <w:pict w14:anchorId="2ACC6BE5">
          <v:shape id="Straight Arrow Connector 22" o:spid="_x0000_s2061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<v:stroke endarrow="block" joinstyle="miter"/>
          </v:shape>
        </w:pict>
      </w:r>
      <w:r>
        <w:rPr>
          <w:noProof/>
        </w:rPr>
        <w:pict w14:anchorId="1E5E399A">
          <v:shape id="Straight Arrow Connector 36" o:spid="_x0000_s2060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<v:stroke endarrow="block" joinstyle="miter"/>
          </v:shape>
        </w:pic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12ADD86" w:rsidR="00A25EB0" w:rsidRDefault="00C000C5" w:rsidP="00693447">
      <w:pPr>
        <w:spacing w:after="0" w:line="240" w:lineRule="auto"/>
      </w:pPr>
      <w:r>
        <w:rPr>
          <w:noProof/>
        </w:rPr>
        <w:pict w14:anchorId="0EB497A9">
          <v:rect id="Rectangle 11" o:spid="_x0000_s205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<v:textbox>
              <w:txbxContent>
                <w:p w14:paraId="5012CE33" w14:textId="77777777"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assessed for eligibility</w:t>
                  </w:r>
                </w:p>
                <w:p w14:paraId="7C7D5F61" w14:textId="5AE57635" w:rsidR="000F209F" w:rsidRPr="00560609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1563C2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 w14:anchorId="77B44C86">
          <v:rect id="Rectangle 12" o:spid="_x0000_s2058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<v:textbox>
              <w:txbxContent>
                <w:p w14:paraId="3D944569" w14:textId="77777777"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excluded</w:t>
                  </w:r>
                  <w:r w:rsidR="000A0D1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14:paraId="7C3797EB" w14:textId="001924B0" w:rsidR="000F209F" w:rsidRDefault="001563C2" w:rsidP="000F209F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  <w:lang w:eastAsia="zh-CN"/>
                    </w:rPr>
                    <w:t>Comparison wasn’t sham stimulation</w:t>
                  </w:r>
                  <w:r w:rsidR="000F209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</w:t>
                  </w:r>
                  <w:r w:rsidR="000F209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 w14:anchorId="5781EE9D">
          <v:shape id="Straight Arrow Connector 17" o:spid="_x0000_s2057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<v:stroke endarrow="block" joinstyle="miter"/>
          </v:shape>
        </w:pict>
      </w:r>
      <w:r>
        <w:rPr>
          <w:noProof/>
        </w:rPr>
        <w:pict w14:anchorId="7C044527">
          <v:rect id="Rectangle 8" o:spid="_x0000_s205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<v:textbox>
              <w:txbxContent>
                <w:p w14:paraId="3615FEAF" w14:textId="77777777"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assessed for eligibility</w:t>
                  </w:r>
                </w:p>
                <w:p w14:paraId="04D83F31" w14:textId="1102E837"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1563C2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4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</w:rPr>
        <w:pict w14:anchorId="2CBE2D70">
          <v:rect id="Rectangle 9" o:spid="_x0000_s2055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<v:textbox>
              <w:txbxContent>
                <w:p w14:paraId="61873D5E" w14:textId="77777777"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excluded</w:t>
                  </w:r>
                  <w:r w:rsidR="000A0D1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14:paraId="1C4A23C8" w14:textId="6E3FE7F6" w:rsidR="00560609" w:rsidRDefault="00307EBB" w:rsidP="00307EBB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ther headache disorder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14:paraId="16997DBE" w14:textId="5FA13114" w:rsidR="00560609" w:rsidRDefault="00E81E4F" w:rsidP="00E81E4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  <w:lang w:eastAsia="zh-CN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  <w:lang w:eastAsia="zh-CN"/>
                    </w:rPr>
                    <w:t>Comparison wasn’t sham stimulation (n=1)</w:t>
                  </w:r>
                </w:p>
              </w:txbxContent>
            </v:textbox>
          </v:rect>
        </w:pict>
      </w:r>
    </w:p>
    <w:p w14:paraId="3565BBFE" w14:textId="4726EF3A" w:rsidR="00A25EB0" w:rsidRDefault="00C000C5" w:rsidP="00693447">
      <w:pPr>
        <w:spacing w:after="0" w:line="240" w:lineRule="auto"/>
      </w:pPr>
      <w:r>
        <w:rPr>
          <w:noProof/>
        </w:rPr>
        <w:pict w14:anchorId="5F407720">
          <v:shape id="Straight Arrow Connector 18" o:spid="_x0000_s2054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<v:stroke endarrow="block" joinstyle="miter"/>
          </v:shape>
        </w:pic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0AFAA08A" w:rsidR="00A25EB0" w:rsidRDefault="00C000C5" w:rsidP="00693447">
      <w:pPr>
        <w:spacing w:after="0" w:line="240" w:lineRule="auto"/>
      </w:pPr>
      <w:r>
        <w:rPr>
          <w:noProof/>
        </w:rPr>
        <w:pict w14:anchorId="6168C280"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Connector: Elbow 42" o:spid="_x0000_s2053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<v:stroke endarrow="block"/>
          </v:shape>
        </w:pict>
      </w:r>
      <w:r>
        <w:rPr>
          <w:noProof/>
        </w:rPr>
        <w:pict w14:anchorId="720CCE5D">
          <v:shape id="Straight Arrow Connector 19" o:spid="_x0000_s2052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<v:stroke endarrow="block" joinstyle="miter"/>
          </v:shape>
        </w:pic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1DEA5751" w:rsidR="00A25EB0" w:rsidRDefault="00C000C5" w:rsidP="00693447">
      <w:pPr>
        <w:spacing w:after="0" w:line="240" w:lineRule="auto"/>
      </w:pPr>
      <w:r>
        <w:rPr>
          <w:noProof/>
        </w:rPr>
        <w:pict w14:anchorId="6F7CB2F5">
          <v:rect id="Rectangle 13" o:spid="_x0000_s2051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<v:textbox>
              <w:txbxContent>
                <w:p w14:paraId="6ACA85C1" w14:textId="77777777"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tudies included in review</w:t>
                  </w:r>
                </w:p>
                <w:p w14:paraId="767A1F31" w14:textId="0F2CD02D"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E71A8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</w:t>
                  </w:r>
                  <w:r w:rsidR="00E81E4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</w:p>
                <w:p w14:paraId="460B9229" w14:textId="77777777"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ports of included studies</w:t>
                  </w:r>
                </w:p>
                <w:p w14:paraId="44F3165F" w14:textId="7F6B21D2" w:rsidR="000F209F" w:rsidRPr="00560609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307EB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</w:t>
                  </w:r>
                  <w:r w:rsidR="00687FD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2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14:paraId="3F2F6ACE" w14:textId="69CAC3CC" w:rsidR="00A25EB0" w:rsidRDefault="00C000C5" w:rsidP="00693447">
      <w:pPr>
        <w:spacing w:after="0" w:line="240" w:lineRule="auto"/>
      </w:pPr>
      <w:r>
        <w:rPr>
          <w:noProof/>
        </w:rPr>
        <w:pict w14:anchorId="3A6FB049">
          <v:shape id="Flowchart: Alternate Process 33" o:spid="_x0000_s2050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<v:textbox>
              <w:txbxContent>
                <w:p w14:paraId="7C6C7C95" w14:textId="77777777"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ncluded</w:t>
                  </w:r>
                </w:p>
              </w:txbxContent>
            </v:textbox>
          </v:shape>
        </w:pic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a9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a9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84A23" w14:textId="77777777" w:rsidR="00C000C5" w:rsidRDefault="00C000C5" w:rsidP="001502CF">
      <w:pPr>
        <w:spacing w:after="0" w:line="240" w:lineRule="auto"/>
      </w:pPr>
      <w:r>
        <w:separator/>
      </w:r>
    </w:p>
  </w:endnote>
  <w:endnote w:type="continuationSeparator" w:id="0">
    <w:p w14:paraId="0D4D762E" w14:textId="77777777" w:rsidR="00C000C5" w:rsidRDefault="00C000C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DA10F" w14:textId="77777777" w:rsidR="00C000C5" w:rsidRDefault="00C000C5" w:rsidP="001502CF">
      <w:pPr>
        <w:spacing w:after="0" w:line="240" w:lineRule="auto"/>
      </w:pPr>
      <w:r>
        <w:separator/>
      </w:r>
    </w:p>
  </w:footnote>
  <w:footnote w:type="continuationSeparator" w:id="0">
    <w:p w14:paraId="6175F18A" w14:textId="77777777" w:rsidR="00C000C5" w:rsidRDefault="00C000C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D0C0D7" w:rsidR="00A85C0A" w:rsidRPr="00ED445B" w:rsidRDefault="00DA2298" w:rsidP="00ED445B">
    <w:pPr>
      <w:spacing w:after="0" w:line="240" w:lineRule="auto"/>
      <w:rPr>
        <w:b/>
      </w:rPr>
    </w:pPr>
    <w:r>
      <w:rPr>
        <w:b/>
      </w:rPr>
      <w:t xml:space="preserve">Figure S1 Flowchart of literature screening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8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4E20"/>
    <w:rsid w:val="00115F36"/>
    <w:rsid w:val="001350DF"/>
    <w:rsid w:val="001502CF"/>
    <w:rsid w:val="001563C2"/>
    <w:rsid w:val="0018236E"/>
    <w:rsid w:val="001A607F"/>
    <w:rsid w:val="002179D5"/>
    <w:rsid w:val="002B6F66"/>
    <w:rsid w:val="002E1B9C"/>
    <w:rsid w:val="00307EBB"/>
    <w:rsid w:val="0035066B"/>
    <w:rsid w:val="003709ED"/>
    <w:rsid w:val="00385E90"/>
    <w:rsid w:val="00400687"/>
    <w:rsid w:val="004A07CB"/>
    <w:rsid w:val="004D0490"/>
    <w:rsid w:val="0050648F"/>
    <w:rsid w:val="005449D0"/>
    <w:rsid w:val="00560609"/>
    <w:rsid w:val="00592C18"/>
    <w:rsid w:val="005A0614"/>
    <w:rsid w:val="005D591C"/>
    <w:rsid w:val="005E00A3"/>
    <w:rsid w:val="00600E61"/>
    <w:rsid w:val="00687FD4"/>
    <w:rsid w:val="00693447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27611"/>
    <w:rsid w:val="00B654BD"/>
    <w:rsid w:val="00BF3D13"/>
    <w:rsid w:val="00BF5440"/>
    <w:rsid w:val="00C000C5"/>
    <w:rsid w:val="00C40C8C"/>
    <w:rsid w:val="00C73533"/>
    <w:rsid w:val="00CF73B2"/>
    <w:rsid w:val="00D070CB"/>
    <w:rsid w:val="00D12A0C"/>
    <w:rsid w:val="00D34653"/>
    <w:rsid w:val="00D41435"/>
    <w:rsid w:val="00D61614"/>
    <w:rsid w:val="00DA2298"/>
    <w:rsid w:val="00DB1940"/>
    <w:rsid w:val="00DC3212"/>
    <w:rsid w:val="00DF2627"/>
    <w:rsid w:val="00E06883"/>
    <w:rsid w:val="00E64438"/>
    <w:rsid w:val="00E71A8C"/>
    <w:rsid w:val="00E734EB"/>
    <w:rsid w:val="00E81E4F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2"/>
    <o:shapelayout v:ext="edit">
      <o:idmap v:ext="edit" data="2"/>
      <o:rules v:ext="edit">
        <o:r id="V:Rule1" type="connector" idref="#Straight Arrow Connector 19"/>
        <o:r id="V:Rule2" type="connector" idref="#Straight Arrow Connector 18"/>
        <o:r id="V:Rule3" type="connector" idref="#Connector: Elbow 42"/>
        <o:r id="V:Rule4" type="connector" idref="#Straight Arrow Connector 21"/>
        <o:r id="V:Rule5" type="connector" idref="#Straight Arrow Connector 22"/>
        <o:r id="V:Rule6" type="connector" idref="#Straight Arrow Connector 17"/>
        <o:r id="V:Rule7" type="connector" idref="#Straight Arrow Connector 36"/>
        <o:r id="V:Rule8" type="connector" idref="#Straight Arrow Connector 15"/>
        <o:r id="V:Rule9" type="connector" idref="#Straight Arrow Connector 27"/>
        <o:r id="V:Rule10" type="connector" idref="#Straight Arrow Connector 14"/>
        <o:r id="V:Rule11" type="connector" idref="#Straight Arrow Connector 23"/>
        <o:r id="V:Rule12" type="connector" idref="#Straight Arrow Connector 16"/>
        <o:r id="V:Rule13" type="connector" idref="#Straight Arrow Connector 35"/>
      </o:rules>
    </o:shapelayout>
  </w:shapeDefaults>
  <w:decimalSymbol w:val="."/>
  <w:listSeparator w:val=","/>
  <w14:docId w14:val="15A112A6"/>
  <w15:docId w15:val="{9893497F-87F5-4B0F-AF5E-EB9D1465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洪 培伟</cp:lastModifiedBy>
  <cp:revision>2</cp:revision>
  <dcterms:created xsi:type="dcterms:W3CDTF">2021-12-04T05:57:00Z</dcterms:created>
  <dcterms:modified xsi:type="dcterms:W3CDTF">2022-03-10T10:49:00Z</dcterms:modified>
</cp:coreProperties>
</file>